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2EBE" w:rsidRPr="00022035" w:rsidRDefault="00332EBE" w:rsidP="00332EBE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02203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 S2. Individual statist</w:t>
      </w:r>
      <w:bookmarkStart w:id="0" w:name="_GoBack"/>
      <w:bookmarkEnd w:id="0"/>
      <w:r w:rsidRPr="0002203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ics for read mapping to </w:t>
      </w:r>
      <w:r w:rsidRPr="00022035">
        <w:rPr>
          <w:rFonts w:ascii="Times New Roman" w:hAnsi="Times New Roman" w:cs="Times New Roman"/>
          <w:b/>
          <w:color w:val="auto"/>
          <w:sz w:val="24"/>
          <w:szCs w:val="24"/>
        </w:rPr>
        <w:t>P. trichocarpa</w:t>
      </w:r>
      <w:r w:rsidRPr="0002203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genome</w:t>
      </w:r>
    </w:p>
    <w:tbl>
      <w:tblPr>
        <w:tblW w:w="7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17"/>
        <w:gridCol w:w="1157"/>
        <w:gridCol w:w="419"/>
        <w:gridCol w:w="399"/>
        <w:gridCol w:w="1018"/>
        <w:gridCol w:w="1216"/>
        <w:gridCol w:w="977"/>
        <w:gridCol w:w="817"/>
      </w:tblGrid>
      <w:tr w:rsidR="00332EBE" w:rsidRPr="00022035" w:rsidTr="00123DA5">
        <w:trPr>
          <w:trHeight w:val="247"/>
        </w:trPr>
        <w:tc>
          <w:tcPr>
            <w:tcW w:w="13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lant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Fungus</w:t>
            </w:r>
          </w:p>
        </w:tc>
        <w:tc>
          <w:tcPr>
            <w:tcW w:w="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DAI</w:t>
            </w:r>
          </w:p>
        </w:tc>
        <w:tc>
          <w:tcPr>
            <w:tcW w:w="3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Rep</w:t>
            </w: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Total reads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Reads mapped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%  mapped</w:t>
            </w: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# genes </w:t>
            </w:r>
          </w:p>
        </w:tc>
      </w:tr>
      <w:tr w:rsidR="00332EBE" w:rsidRPr="00022035" w:rsidTr="00123DA5">
        <w:trPr>
          <w:trHeight w:val="247"/>
        </w:trPr>
        <w:tc>
          <w:tcPr>
            <w:tcW w:w="13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. deltoides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. musiva</w:t>
            </w:r>
          </w:p>
        </w:tc>
        <w:tc>
          <w:tcPr>
            <w:tcW w:w="4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6558980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4446381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4.4%</w:t>
            </w: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1997</w:t>
            </w:r>
          </w:p>
        </w:tc>
      </w:tr>
      <w:tr w:rsidR="00332EBE" w:rsidRPr="00022035" w:rsidTr="00123DA5">
        <w:trPr>
          <w:trHeight w:val="24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. deltoid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. musiv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657655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048926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3.9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2827</w:t>
            </w:r>
          </w:p>
        </w:tc>
      </w:tr>
      <w:tr w:rsidR="00332EBE" w:rsidRPr="00022035" w:rsidTr="00123DA5">
        <w:trPr>
          <w:trHeight w:val="24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. deltoid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. musiv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09192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689838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4.7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1485</w:t>
            </w:r>
          </w:p>
        </w:tc>
      </w:tr>
      <w:tr w:rsidR="00332EBE" w:rsidRPr="00022035" w:rsidTr="00123DA5">
        <w:trPr>
          <w:trHeight w:val="24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. deltoid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. musiv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09880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64540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3.1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1312</w:t>
            </w:r>
          </w:p>
        </w:tc>
      </w:tr>
      <w:tr w:rsidR="00332EBE" w:rsidRPr="00022035" w:rsidTr="00123DA5">
        <w:trPr>
          <w:trHeight w:val="24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. deltoid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. musiv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676229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982799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3.9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2053</w:t>
            </w:r>
          </w:p>
        </w:tc>
      </w:tr>
      <w:tr w:rsidR="00332EBE" w:rsidRPr="00022035" w:rsidTr="00123DA5">
        <w:trPr>
          <w:trHeight w:val="24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. deltoid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. musiv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435179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30740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3.7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0574</w:t>
            </w:r>
          </w:p>
        </w:tc>
      </w:tr>
      <w:tr w:rsidR="00332EBE" w:rsidRPr="00022035" w:rsidTr="00123DA5">
        <w:trPr>
          <w:trHeight w:val="24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. deltoid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. musiv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30136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2562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4.6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0762</w:t>
            </w:r>
          </w:p>
        </w:tc>
      </w:tr>
      <w:tr w:rsidR="00332EBE" w:rsidRPr="00022035" w:rsidTr="00123DA5">
        <w:trPr>
          <w:trHeight w:val="24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. deltoid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. musiv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56982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49695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4.6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2456</w:t>
            </w:r>
          </w:p>
        </w:tc>
      </w:tr>
      <w:tr w:rsidR="00332EBE" w:rsidRPr="00022035" w:rsidTr="00123DA5">
        <w:trPr>
          <w:trHeight w:val="24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. deltoid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. musiv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487637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42598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4.1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2306</w:t>
            </w:r>
          </w:p>
        </w:tc>
      </w:tr>
      <w:tr w:rsidR="00332EBE" w:rsidRPr="00022035" w:rsidTr="00123DA5">
        <w:trPr>
          <w:trHeight w:val="24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. deltoid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. musiv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798908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08267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4.8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1743</w:t>
            </w:r>
          </w:p>
        </w:tc>
      </w:tr>
      <w:tr w:rsidR="00332EBE" w:rsidRPr="00022035" w:rsidTr="00123DA5">
        <w:trPr>
          <w:trHeight w:val="24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. deltoid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. musiv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5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022398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10223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4.5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0487</w:t>
            </w:r>
          </w:p>
        </w:tc>
      </w:tr>
      <w:tr w:rsidR="00332EBE" w:rsidRPr="00022035" w:rsidTr="00123DA5">
        <w:trPr>
          <w:trHeight w:val="24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. deltoid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. musiv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5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935759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36636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6.5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1525</w:t>
            </w:r>
          </w:p>
        </w:tc>
      </w:tr>
      <w:tr w:rsidR="00332EBE" w:rsidRPr="00022035" w:rsidTr="00123DA5">
        <w:trPr>
          <w:trHeight w:val="24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. balsamifer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. populicol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147843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22529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7.0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1843</w:t>
            </w:r>
          </w:p>
        </w:tc>
      </w:tr>
      <w:tr w:rsidR="00332EBE" w:rsidRPr="00022035" w:rsidTr="00123DA5">
        <w:trPr>
          <w:trHeight w:val="24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. balsamifer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. populicol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79459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164678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7.0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2892</w:t>
            </w:r>
          </w:p>
        </w:tc>
      </w:tr>
      <w:tr w:rsidR="00332EBE" w:rsidRPr="00022035" w:rsidTr="00123DA5">
        <w:trPr>
          <w:trHeight w:val="24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. balsamifer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. populicol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27395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27671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6.1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1942</w:t>
            </w:r>
          </w:p>
        </w:tc>
      </w:tr>
      <w:tr w:rsidR="00332EBE" w:rsidRPr="00022035" w:rsidTr="00123DA5">
        <w:trPr>
          <w:trHeight w:val="24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. balsamifer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. populicol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62484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474876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6.2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2072</w:t>
            </w:r>
          </w:p>
        </w:tc>
      </w:tr>
      <w:tr w:rsidR="00332EBE" w:rsidRPr="00022035" w:rsidTr="00123DA5">
        <w:trPr>
          <w:trHeight w:val="24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. balsamifer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. populicol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47015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36636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5.3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1968</w:t>
            </w:r>
          </w:p>
        </w:tc>
      </w:tr>
      <w:tr w:rsidR="00332EBE" w:rsidRPr="00022035" w:rsidTr="00123DA5">
        <w:trPr>
          <w:trHeight w:val="24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. balsamifer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. populicol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730534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51744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5.6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1882</w:t>
            </w:r>
          </w:p>
        </w:tc>
      </w:tr>
      <w:tr w:rsidR="00332EBE" w:rsidRPr="00022035" w:rsidTr="00123DA5">
        <w:trPr>
          <w:trHeight w:val="24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. balsamifer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. populicol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86752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584734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5.3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2441</w:t>
            </w:r>
          </w:p>
        </w:tc>
      </w:tr>
      <w:tr w:rsidR="00332EBE" w:rsidRPr="00022035" w:rsidTr="00123DA5">
        <w:trPr>
          <w:trHeight w:val="24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. balsamifer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. populicol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663976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443259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4.2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2617</w:t>
            </w:r>
          </w:p>
        </w:tc>
      </w:tr>
      <w:tr w:rsidR="00332EBE" w:rsidRPr="00022035" w:rsidTr="00123DA5">
        <w:trPr>
          <w:trHeight w:val="24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. balsamifer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. populicol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246454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782368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4.9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2999</w:t>
            </w:r>
          </w:p>
        </w:tc>
      </w:tr>
      <w:tr w:rsidR="00332EBE" w:rsidRPr="00022035" w:rsidTr="00123DA5">
        <w:trPr>
          <w:trHeight w:val="24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. balsamifer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. populicol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665625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45544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4.6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2414</w:t>
            </w:r>
          </w:p>
        </w:tc>
      </w:tr>
      <w:tr w:rsidR="00332EBE" w:rsidRPr="00022035" w:rsidTr="00123DA5">
        <w:trPr>
          <w:trHeight w:val="24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. balsamifer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. populicol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543753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48903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4.8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3252</w:t>
            </w:r>
          </w:p>
        </w:tc>
      </w:tr>
      <w:tr w:rsidR="00332EBE" w:rsidRPr="00022035" w:rsidTr="00123DA5">
        <w:trPr>
          <w:trHeight w:val="24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. balsamifer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. populicol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793924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537764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5.0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2541</w:t>
            </w:r>
          </w:p>
        </w:tc>
      </w:tr>
      <w:tr w:rsidR="00332EBE" w:rsidRPr="00022035" w:rsidTr="00123DA5">
        <w:trPr>
          <w:trHeight w:val="24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. tremuloid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ton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519776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76805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0.5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1117</w:t>
            </w:r>
          </w:p>
        </w:tc>
      </w:tr>
      <w:tr w:rsidR="00332EBE" w:rsidRPr="00022035" w:rsidTr="00123DA5">
        <w:trPr>
          <w:trHeight w:val="24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. tremuloid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ton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720197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93221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1.9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2810</w:t>
            </w:r>
          </w:p>
        </w:tc>
      </w:tr>
      <w:tr w:rsidR="00332EBE" w:rsidRPr="00022035" w:rsidTr="00123DA5">
        <w:trPr>
          <w:trHeight w:val="24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. tremuloid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ton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804436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85345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8.7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2817</w:t>
            </w:r>
          </w:p>
        </w:tc>
      </w:tr>
      <w:tr w:rsidR="00332EBE" w:rsidRPr="00022035" w:rsidTr="00123DA5">
        <w:trPr>
          <w:trHeight w:val="24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. tremuloid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ton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325604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129468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8.6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1878</w:t>
            </w:r>
          </w:p>
        </w:tc>
      </w:tr>
      <w:tr w:rsidR="00332EBE" w:rsidRPr="00022035" w:rsidTr="00123DA5">
        <w:trPr>
          <w:trHeight w:val="24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. tremuloid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ton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94424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36120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6.2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2226</w:t>
            </w:r>
          </w:p>
        </w:tc>
      </w:tr>
      <w:tr w:rsidR="00332EBE" w:rsidRPr="00022035" w:rsidTr="00123DA5">
        <w:trPr>
          <w:trHeight w:val="24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. tremuloid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ton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926666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43305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9.0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2716</w:t>
            </w:r>
          </w:p>
        </w:tc>
      </w:tr>
      <w:tr w:rsidR="00332EBE" w:rsidRPr="00022035" w:rsidTr="00123DA5">
        <w:trPr>
          <w:trHeight w:val="24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. tremuloid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ton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950827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7278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9.7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9806</w:t>
            </w:r>
          </w:p>
        </w:tc>
      </w:tr>
      <w:tr w:rsidR="00332EBE" w:rsidRPr="00022035" w:rsidTr="00123DA5">
        <w:trPr>
          <w:trHeight w:val="24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. tremuloid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ton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054168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2822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0.1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9942</w:t>
            </w:r>
          </w:p>
        </w:tc>
      </w:tr>
      <w:tr w:rsidR="00332EBE" w:rsidRPr="00022035" w:rsidTr="00123DA5">
        <w:trPr>
          <w:trHeight w:val="24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. tremuloid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ton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78807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253400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3.1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6360</w:t>
            </w:r>
          </w:p>
        </w:tc>
      </w:tr>
      <w:tr w:rsidR="00332EBE" w:rsidRPr="00022035" w:rsidTr="00123DA5">
        <w:trPr>
          <w:trHeight w:val="24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. tremuloid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ton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39095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8037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7.5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8968</w:t>
            </w:r>
          </w:p>
        </w:tc>
      </w:tr>
      <w:tr w:rsidR="00332EBE" w:rsidRPr="00022035" w:rsidTr="00123DA5">
        <w:trPr>
          <w:trHeight w:val="247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. tremuloid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ton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21546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413099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3.9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1350</w:t>
            </w:r>
          </w:p>
        </w:tc>
      </w:tr>
      <w:tr w:rsidR="00332EBE" w:rsidRPr="00022035" w:rsidTr="00123DA5">
        <w:trPr>
          <w:trHeight w:val="247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. tremuloide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ton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769993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869954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9.2%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332EBE" w:rsidRPr="00022035" w:rsidRDefault="00332EBE" w:rsidP="00123DA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0876</w:t>
            </w:r>
          </w:p>
        </w:tc>
      </w:tr>
      <w:tr w:rsidR="00332EBE" w:rsidRPr="00022035" w:rsidTr="00123DA5">
        <w:trPr>
          <w:trHeight w:val="247"/>
        </w:trPr>
        <w:tc>
          <w:tcPr>
            <w:tcW w:w="7320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# genes is total number of genes identified with a minimum sum of 10 reads</w:t>
            </w:r>
          </w:p>
          <w:p w:rsidR="00332EBE" w:rsidRPr="00022035" w:rsidRDefault="00332EBE" w:rsidP="00123DA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</w:tr>
    </w:tbl>
    <w:p w:rsidR="00332EBE" w:rsidRPr="00272CAB" w:rsidRDefault="00332EBE" w:rsidP="00332EBE"/>
    <w:p w:rsidR="00022035" w:rsidRDefault="00022035" w:rsidP="00022035">
      <w:pPr>
        <w:rPr>
          <w:rFonts w:ascii="Times New Roman" w:hAnsi="Times New Roman" w:cs="Times New Roman"/>
        </w:rPr>
      </w:pPr>
    </w:p>
    <w:sectPr w:rsidR="000220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035"/>
    <w:rsid w:val="00022035"/>
    <w:rsid w:val="00272CAB"/>
    <w:rsid w:val="00332EBE"/>
    <w:rsid w:val="005B129C"/>
    <w:rsid w:val="006158A3"/>
    <w:rsid w:val="00B15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3B4690-07AD-475A-84A0-94369405E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2035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2035"/>
    <w:rPr>
      <w:rFonts w:ascii="Times New Roman" w:eastAsiaTheme="majorEastAsia" w:hAnsi="Times New Roman" w:cstheme="majorBidi"/>
      <w:b/>
      <w:sz w:val="36"/>
      <w:szCs w:val="32"/>
    </w:rPr>
  </w:style>
  <w:style w:type="paragraph" w:styleId="NormalWeb">
    <w:name w:val="Normal (Web)"/>
    <w:basedOn w:val="Normal"/>
    <w:uiPriority w:val="99"/>
    <w:semiHidden/>
    <w:unhideWhenUsed/>
    <w:rsid w:val="000220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2203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19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2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Foster</dc:creator>
  <cp:keywords/>
  <dc:description/>
  <cp:lastModifiedBy>Adam Foster</cp:lastModifiedBy>
  <cp:revision>2</cp:revision>
  <dcterms:created xsi:type="dcterms:W3CDTF">2015-08-28T18:08:00Z</dcterms:created>
  <dcterms:modified xsi:type="dcterms:W3CDTF">2015-08-28T18:08:00Z</dcterms:modified>
</cp:coreProperties>
</file>